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42A" w:rsidRPr="00AA55BE" w:rsidRDefault="007C5B0F" w:rsidP="00B2442A">
      <w:pPr>
        <w:tabs>
          <w:tab w:val="left" w:pos="2112"/>
        </w:tabs>
        <w:rPr>
          <w:rFonts w:cs="Times New Roman"/>
          <w:b/>
        </w:rPr>
      </w:pPr>
      <w:r>
        <w:rPr>
          <w:rFonts w:cs="Times New Roman"/>
          <w:b/>
        </w:rPr>
        <w:t xml:space="preserve">Additional file 2: </w:t>
      </w:r>
      <w:bookmarkStart w:id="0" w:name="_GoBack"/>
      <w:bookmarkEnd w:id="0"/>
      <w:r w:rsidR="00B2442A" w:rsidRPr="00AA55BE">
        <w:rPr>
          <w:rFonts w:cs="Times New Roman"/>
          <w:b/>
        </w:rPr>
        <w:t xml:space="preserve">Table </w:t>
      </w:r>
      <w:r w:rsidR="003663B4">
        <w:rPr>
          <w:rFonts w:cs="Times New Roman"/>
          <w:b/>
        </w:rPr>
        <w:t>S2</w:t>
      </w:r>
      <w:r w:rsidR="00B2442A" w:rsidRPr="00AA55BE">
        <w:rPr>
          <w:rFonts w:cs="Times New Roman"/>
          <w:b/>
        </w:rPr>
        <w:t xml:space="preserve">. Antibiotic Resistance Profiles and Resistance Genes of Isolates from Single Patients </w:t>
      </w:r>
    </w:p>
    <w:tbl>
      <w:tblPr>
        <w:tblStyle w:val="TableGrid"/>
        <w:tblW w:w="1546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06"/>
        <w:gridCol w:w="1207"/>
        <w:gridCol w:w="937"/>
        <w:gridCol w:w="939"/>
        <w:gridCol w:w="1074"/>
        <w:gridCol w:w="537"/>
        <w:gridCol w:w="537"/>
        <w:gridCol w:w="537"/>
        <w:gridCol w:w="537"/>
        <w:gridCol w:w="672"/>
        <w:gridCol w:w="672"/>
        <w:gridCol w:w="672"/>
        <w:gridCol w:w="537"/>
        <w:gridCol w:w="671"/>
        <w:gridCol w:w="544"/>
        <w:gridCol w:w="402"/>
        <w:gridCol w:w="401"/>
        <w:gridCol w:w="401"/>
        <w:gridCol w:w="401"/>
        <w:gridCol w:w="402"/>
        <w:gridCol w:w="401"/>
        <w:gridCol w:w="401"/>
        <w:gridCol w:w="537"/>
        <w:gridCol w:w="15"/>
        <w:gridCol w:w="791"/>
        <w:gridCol w:w="35"/>
      </w:tblGrid>
      <w:tr w:rsidR="00B2442A" w:rsidRPr="00AA55BE" w:rsidTr="00B2442A">
        <w:trPr>
          <w:trHeight w:val="179"/>
        </w:trPr>
        <w:tc>
          <w:tcPr>
            <w:tcW w:w="1207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1208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Isolate (ID code)</w:t>
            </w:r>
          </w:p>
        </w:tc>
        <w:tc>
          <w:tcPr>
            <w:tcW w:w="938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Hospital</w:t>
            </w:r>
          </w:p>
        </w:tc>
        <w:tc>
          <w:tcPr>
            <w:tcW w:w="939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Ward</w:t>
            </w:r>
          </w:p>
        </w:tc>
        <w:tc>
          <w:tcPr>
            <w:tcW w:w="1074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5916" w:type="dxa"/>
            <w:gridSpan w:val="10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20"/>
                <w:szCs w:val="16"/>
              </w:rPr>
            </w:pPr>
            <w:r w:rsidRPr="00AA55BE">
              <w:rPr>
                <w:b/>
                <w:sz w:val="20"/>
                <w:szCs w:val="16"/>
              </w:rPr>
              <w:t>MIC values (µg/ml)</w:t>
            </w:r>
          </w:p>
        </w:tc>
        <w:tc>
          <w:tcPr>
            <w:tcW w:w="3361" w:type="dxa"/>
            <w:gridSpan w:val="9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20"/>
                <w:szCs w:val="16"/>
              </w:rPr>
            </w:pPr>
            <w:r w:rsidRPr="00AA55BE">
              <w:rPr>
                <w:b/>
                <w:sz w:val="20"/>
                <w:szCs w:val="16"/>
              </w:rPr>
              <w:t>Beta-lactamase resistance genes</w:t>
            </w:r>
          </w:p>
        </w:tc>
        <w:tc>
          <w:tcPr>
            <w:tcW w:w="818" w:type="dxa"/>
            <w:gridSpan w:val="2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20"/>
                <w:szCs w:val="16"/>
              </w:rPr>
            </w:pPr>
            <w:r w:rsidRPr="00AA55BE">
              <w:rPr>
                <w:b/>
                <w:sz w:val="20"/>
                <w:szCs w:val="16"/>
              </w:rPr>
              <w:t>ERIC cluster</w:t>
            </w:r>
          </w:p>
        </w:tc>
      </w:tr>
      <w:tr w:rsidR="00B2442A" w:rsidRPr="00AA55BE" w:rsidTr="00B2442A">
        <w:trPr>
          <w:gridAfter w:val="1"/>
          <w:wAfter w:w="35" w:type="dxa"/>
          <w:cantSplit/>
          <w:trHeight w:val="1459"/>
        </w:trPr>
        <w:tc>
          <w:tcPr>
            <w:tcW w:w="1207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9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4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37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Ampicillin</w:t>
            </w:r>
          </w:p>
        </w:tc>
        <w:tc>
          <w:tcPr>
            <w:tcW w:w="537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Cefoxitin</w:t>
            </w:r>
          </w:p>
        </w:tc>
        <w:tc>
          <w:tcPr>
            <w:tcW w:w="537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Cefotaxime</w:t>
            </w:r>
          </w:p>
        </w:tc>
        <w:tc>
          <w:tcPr>
            <w:tcW w:w="537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Ceftazidime</w:t>
            </w:r>
          </w:p>
        </w:tc>
        <w:tc>
          <w:tcPr>
            <w:tcW w:w="672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Imipenem</w:t>
            </w:r>
          </w:p>
        </w:tc>
        <w:tc>
          <w:tcPr>
            <w:tcW w:w="672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Meropenem</w:t>
            </w:r>
          </w:p>
        </w:tc>
        <w:tc>
          <w:tcPr>
            <w:tcW w:w="672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Gentamicin</w:t>
            </w:r>
          </w:p>
        </w:tc>
        <w:tc>
          <w:tcPr>
            <w:tcW w:w="537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Amikacin</w:t>
            </w:r>
          </w:p>
        </w:tc>
        <w:tc>
          <w:tcPr>
            <w:tcW w:w="671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Ciprofloxacin</w:t>
            </w:r>
          </w:p>
        </w:tc>
        <w:tc>
          <w:tcPr>
            <w:tcW w:w="541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Tigecycline</w:t>
            </w:r>
          </w:p>
        </w:tc>
        <w:tc>
          <w:tcPr>
            <w:tcW w:w="402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AmpC</w:t>
            </w:r>
          </w:p>
        </w:tc>
        <w:tc>
          <w:tcPr>
            <w:tcW w:w="401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TEM</w:t>
            </w:r>
          </w:p>
        </w:tc>
        <w:tc>
          <w:tcPr>
            <w:tcW w:w="401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</w:rPr>
              <w:t>SHV</w:t>
            </w:r>
          </w:p>
        </w:tc>
        <w:tc>
          <w:tcPr>
            <w:tcW w:w="401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</w:rPr>
              <w:t>CTX-M gp1</w:t>
            </w:r>
          </w:p>
        </w:tc>
        <w:tc>
          <w:tcPr>
            <w:tcW w:w="402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</w:rPr>
              <w:t>CTX-M gp9</w:t>
            </w:r>
          </w:p>
        </w:tc>
        <w:tc>
          <w:tcPr>
            <w:tcW w:w="401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</w:rPr>
            </w:pPr>
            <w:r w:rsidRPr="00AA55BE">
              <w:rPr>
                <w:b/>
                <w:sz w:val="16"/>
              </w:rPr>
              <w:t>CTX-M gp8/25</w:t>
            </w:r>
          </w:p>
        </w:tc>
        <w:tc>
          <w:tcPr>
            <w:tcW w:w="401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</w:rPr>
            </w:pPr>
            <w:r w:rsidRPr="00AA55BE">
              <w:rPr>
                <w:b/>
                <w:sz w:val="16"/>
              </w:rPr>
              <w:t>OXA-1-like</w:t>
            </w:r>
          </w:p>
        </w:tc>
        <w:tc>
          <w:tcPr>
            <w:tcW w:w="537" w:type="dxa"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Carbapenemases</w:t>
            </w:r>
          </w:p>
        </w:tc>
        <w:tc>
          <w:tcPr>
            <w:tcW w:w="806" w:type="dxa"/>
            <w:gridSpan w:val="2"/>
            <w:vMerge/>
            <w:textDirection w:val="btLr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</w:tr>
      <w:tr w:rsidR="00B2442A" w:rsidRPr="00AA55BE" w:rsidTr="00B2442A">
        <w:trPr>
          <w:trHeight w:val="179"/>
        </w:trPr>
        <w:tc>
          <w:tcPr>
            <w:tcW w:w="15466" w:type="dxa"/>
            <w:gridSpan w:val="26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20"/>
                <w:szCs w:val="16"/>
              </w:rPr>
              <w:t>Carriage samples</w:t>
            </w:r>
          </w:p>
        </w:tc>
      </w:tr>
      <w:tr w:rsidR="00B2442A" w:rsidRPr="00AA55BE" w:rsidTr="00B2442A">
        <w:trPr>
          <w:gridAfter w:val="1"/>
          <w:wAfter w:w="35" w:type="dxa"/>
          <w:trHeight w:val="179"/>
        </w:trPr>
        <w:tc>
          <w:tcPr>
            <w:tcW w:w="1207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105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E. aerogenes</w:t>
            </w:r>
            <w:r w:rsidRPr="00AA55BE">
              <w:rPr>
                <w:sz w:val="16"/>
                <w:szCs w:val="16"/>
              </w:rPr>
              <w:t xml:space="preserve"> (A105R1B5)</w:t>
            </w:r>
          </w:p>
        </w:tc>
        <w:tc>
          <w:tcPr>
            <w:tcW w:w="938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District</w:t>
            </w:r>
          </w:p>
        </w:tc>
        <w:tc>
          <w:tcPr>
            <w:tcW w:w="939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Medicine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dmiss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6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KPC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E2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K. pneumoniae</w:t>
            </w:r>
            <w:bookmarkStart w:id="1" w:name="_Hlk495920654"/>
            <w:r w:rsidRPr="00AA55BE">
              <w:rPr>
                <w:sz w:val="16"/>
                <w:szCs w:val="16"/>
              </w:rPr>
              <w:t xml:space="preserve"> (A105R2B2</w:t>
            </w:r>
            <w:bookmarkEnd w:id="1"/>
            <w:r w:rsidRPr="00AA55BE">
              <w:rPr>
                <w:sz w:val="16"/>
                <w:szCs w:val="16"/>
              </w:rPr>
              <w:t>)</w:t>
            </w:r>
          </w:p>
        </w:tc>
        <w:tc>
          <w:tcPr>
            <w:tcW w:w="938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fter 48h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8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8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6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64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K1</w:t>
            </w:r>
          </w:p>
        </w:tc>
      </w:tr>
      <w:tr w:rsidR="00B2442A" w:rsidRPr="00AA55BE" w:rsidTr="00B2442A">
        <w:trPr>
          <w:gridAfter w:val="1"/>
          <w:wAfter w:w="35" w:type="dxa"/>
          <w:trHeight w:val="179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109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P. aeruginosa</w:t>
            </w:r>
            <w:r w:rsidRPr="00AA55BE">
              <w:rPr>
                <w:sz w:val="16"/>
                <w:szCs w:val="16"/>
              </w:rPr>
              <w:t xml:space="preserve"> (A109R1B4)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District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Medicine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dmiss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28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8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28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0.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2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P2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111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K. pneumoniae</w:t>
            </w:r>
            <w:bookmarkStart w:id="2" w:name="_Hlk495920706"/>
            <w:r w:rsidRPr="00AA55BE">
              <w:rPr>
                <w:sz w:val="16"/>
                <w:szCs w:val="16"/>
              </w:rPr>
              <w:t xml:space="preserve"> (A111R1B2</w:t>
            </w:r>
            <w:bookmarkEnd w:id="2"/>
            <w:r w:rsidRPr="00AA55BE">
              <w:rPr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District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Medicine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dmiss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8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K1</w:t>
            </w:r>
          </w:p>
        </w:tc>
      </w:tr>
      <w:tr w:rsidR="00B2442A" w:rsidRPr="00AA55BE" w:rsidTr="00B2442A">
        <w:trPr>
          <w:gridAfter w:val="1"/>
          <w:wAfter w:w="35" w:type="dxa"/>
          <w:trHeight w:val="179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202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E. aerogenes</w:t>
            </w:r>
            <w:r w:rsidRPr="00AA55BE">
              <w:rPr>
                <w:sz w:val="16"/>
                <w:szCs w:val="16"/>
              </w:rPr>
              <w:t xml:space="preserve"> (A202R2B5)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District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fter 48h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8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E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G702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K. pneumoniae</w:t>
            </w:r>
            <w:r w:rsidRPr="00AA55BE">
              <w:rPr>
                <w:sz w:val="16"/>
                <w:szCs w:val="16"/>
              </w:rPr>
              <w:t xml:space="preserve"> (G702R1B2)</w:t>
            </w:r>
          </w:p>
        </w:tc>
        <w:tc>
          <w:tcPr>
            <w:tcW w:w="938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Merge w:val="restart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Medicine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dmiss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28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IMP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K3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bookmarkStart w:id="3" w:name="_Hlk495922260"/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E. aerogenes</w:t>
            </w:r>
            <w:bookmarkStart w:id="4" w:name="_Hlk495922275"/>
            <w:r w:rsidRPr="00AA55BE">
              <w:rPr>
                <w:sz w:val="16"/>
                <w:szCs w:val="16"/>
              </w:rPr>
              <w:t xml:space="preserve"> (G702R1B5</w:t>
            </w:r>
            <w:bookmarkEnd w:id="4"/>
            <w:r w:rsidRPr="00AA55BE">
              <w:rPr>
                <w:sz w:val="16"/>
                <w:szCs w:val="16"/>
              </w:rPr>
              <w:t>)</w:t>
            </w:r>
          </w:p>
        </w:tc>
        <w:tc>
          <w:tcPr>
            <w:tcW w:w="938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dmiss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8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0.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28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E2</w:t>
            </w:r>
          </w:p>
        </w:tc>
      </w:tr>
      <w:bookmarkEnd w:id="3"/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E. aerogenes</w:t>
            </w:r>
            <w:r w:rsidRPr="00AA55BE">
              <w:rPr>
                <w:sz w:val="16"/>
                <w:szCs w:val="16"/>
              </w:rPr>
              <w:t xml:space="preserve"> (G702R2B5)</w:t>
            </w:r>
          </w:p>
        </w:tc>
        <w:tc>
          <w:tcPr>
            <w:tcW w:w="938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fter 48h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28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GES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E2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K. pneumoniae</w:t>
            </w:r>
            <w:bookmarkStart w:id="5" w:name="_Hlk495920838"/>
            <w:r w:rsidRPr="00AA55BE">
              <w:rPr>
                <w:sz w:val="16"/>
                <w:szCs w:val="16"/>
              </w:rPr>
              <w:t xml:space="preserve"> (G702R3B2</w:t>
            </w:r>
            <w:bookmarkEnd w:id="5"/>
            <w:r w:rsidRPr="00AA55BE">
              <w:rPr>
                <w:sz w:val="16"/>
                <w:szCs w:val="16"/>
              </w:rPr>
              <w:t>)</w:t>
            </w:r>
          </w:p>
        </w:tc>
        <w:tc>
          <w:tcPr>
            <w:tcW w:w="938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vMerge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Discharge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8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51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0.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8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6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64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K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G804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A. baumannii</w:t>
            </w:r>
            <w:r w:rsidRPr="00AA55BE">
              <w:rPr>
                <w:sz w:val="16"/>
                <w:szCs w:val="16"/>
              </w:rPr>
              <w:t xml:space="preserve"> (G804R1B3)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dmiss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≥51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28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25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8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64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32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4"/>
                <w:szCs w:val="16"/>
              </w:rPr>
            </w:pPr>
            <w:r w:rsidRPr="00AA55BE">
              <w:rPr>
                <w:sz w:val="14"/>
                <w:szCs w:val="16"/>
              </w:rPr>
              <w:t>16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3</w:t>
            </w:r>
          </w:p>
        </w:tc>
      </w:tr>
      <w:tr w:rsidR="00B2442A" w:rsidRPr="00AA55BE" w:rsidTr="00B2442A">
        <w:trPr>
          <w:trHeight w:val="193"/>
        </w:trPr>
        <w:tc>
          <w:tcPr>
            <w:tcW w:w="15466" w:type="dxa"/>
            <w:gridSpan w:val="26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22"/>
                <w:szCs w:val="16"/>
              </w:rPr>
              <w:t>Clinical samples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498924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A. baumannii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Tissue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5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VIM, KPC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A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A00306601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E. cloacae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District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Medicine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Blood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1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4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A00306600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E. cloacae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District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Medicine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Blood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0.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3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499889-2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P. aeruginosa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Suppurat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0.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8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4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P3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1266-2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E. cloacae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Suppurat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1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1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0.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1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E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0733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K. pneumoniae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ICU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Urine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2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5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K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498793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A. baumannii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Tissue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VIM, KPC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A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498924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A. baumannii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Tissue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5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VIM, </w:t>
            </w:r>
            <w:r w:rsidRPr="00AA55BE">
              <w:rPr>
                <w:sz w:val="16"/>
                <w:szCs w:val="16"/>
              </w:rPr>
              <w:lastRenderedPageBreak/>
              <w:t>KPC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lastRenderedPageBreak/>
              <w:t>A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lastRenderedPageBreak/>
              <w:t>ED01502268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K. pneumoniae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Medicine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Sputum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8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K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3757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K. pneumoniae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Medicine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Sputum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8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K2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1066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P. aeruginosa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Urology clinic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Urine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8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4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8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P2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4366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P. aeruginosa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Suppurat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8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/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4363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K. pneumoniae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Medicine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Suppurat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8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3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8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4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5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VIM, KPC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K3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7915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P. aeruginosa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ICU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Suppurat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1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8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P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7331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P. aeruginosa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Suppurat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1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8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br/>
              <w:t>/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7028-1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P. aeruginosa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ICU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Tracheal aspirate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6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8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P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6083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A. baumannii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Obstetrics and gynecolog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Catheter tip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4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KPC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6443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A. baumannii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Surgery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Catheter tip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2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KPC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1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6571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A. baumannii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ICU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Suppuration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VIM, KPC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2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7028-2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A. baumannii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ICU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Tracheal aspirate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16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4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4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A2</w:t>
            </w:r>
          </w:p>
        </w:tc>
      </w:tr>
      <w:tr w:rsidR="00B2442A" w:rsidRPr="00AA55BE" w:rsidTr="00B2442A">
        <w:trPr>
          <w:gridAfter w:val="1"/>
          <w:wAfter w:w="35" w:type="dxa"/>
          <w:trHeight w:val="193"/>
        </w:trPr>
        <w:tc>
          <w:tcPr>
            <w:tcW w:w="120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ED01506433</w:t>
            </w:r>
          </w:p>
        </w:tc>
        <w:tc>
          <w:tcPr>
            <w:tcW w:w="120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i/>
                <w:sz w:val="16"/>
                <w:szCs w:val="16"/>
              </w:rPr>
            </w:pPr>
            <w:r w:rsidRPr="00AA55BE">
              <w:rPr>
                <w:i/>
                <w:sz w:val="16"/>
                <w:szCs w:val="16"/>
              </w:rPr>
              <w:t>P. aeruginosa</w:t>
            </w:r>
          </w:p>
        </w:tc>
        <w:tc>
          <w:tcPr>
            <w:tcW w:w="938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Tertiary</w:t>
            </w:r>
          </w:p>
        </w:tc>
        <w:tc>
          <w:tcPr>
            <w:tcW w:w="939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ICU</w:t>
            </w:r>
          </w:p>
        </w:tc>
        <w:tc>
          <w:tcPr>
            <w:tcW w:w="1074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 xml:space="preserve"> Wound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32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64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4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2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67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1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2</w:t>
            </w:r>
          </w:p>
        </w:tc>
        <w:tc>
          <w:tcPr>
            <w:tcW w:w="67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≤0.25</w:t>
            </w:r>
          </w:p>
        </w:tc>
        <w:tc>
          <w:tcPr>
            <w:tcW w:w="54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sz w:val="16"/>
                <w:szCs w:val="16"/>
              </w:rPr>
            </w:pPr>
            <w:r w:rsidRPr="00AA55BE">
              <w:rPr>
                <w:sz w:val="16"/>
                <w:szCs w:val="16"/>
              </w:rPr>
              <w:t>≥8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2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401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537" w:type="dxa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806" w:type="dxa"/>
            <w:gridSpan w:val="2"/>
            <w:vAlign w:val="center"/>
          </w:tcPr>
          <w:p w:rsidR="00B2442A" w:rsidRPr="00AA55BE" w:rsidRDefault="00B2442A" w:rsidP="00FA6234">
            <w:pPr>
              <w:tabs>
                <w:tab w:val="left" w:pos="2112"/>
              </w:tabs>
              <w:jc w:val="center"/>
              <w:rPr>
                <w:b/>
                <w:sz w:val="16"/>
                <w:szCs w:val="16"/>
              </w:rPr>
            </w:pPr>
            <w:r w:rsidRPr="00AA55BE">
              <w:rPr>
                <w:b/>
                <w:sz w:val="16"/>
                <w:szCs w:val="16"/>
              </w:rPr>
              <w:t>/</w:t>
            </w:r>
          </w:p>
        </w:tc>
      </w:tr>
    </w:tbl>
    <w:p w:rsidR="003663B4" w:rsidRDefault="003663B4" w:rsidP="00CC0EBA">
      <w:pPr>
        <w:pStyle w:val="EndNoteBibliography"/>
        <w:spacing w:after="0" w:line="480" w:lineRule="auto"/>
        <w:rPr>
          <w:noProof w:val="0"/>
          <w:lang w:val="en-GB"/>
        </w:rPr>
        <w:sectPr w:rsidR="003663B4" w:rsidSect="003663B4">
          <w:footerReference w:type="default" r:id="rId9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D0161" w:rsidRPr="00B2442A" w:rsidRDefault="002D0161" w:rsidP="003663B4">
      <w:pPr>
        <w:spacing w:line="360" w:lineRule="auto"/>
        <w:rPr>
          <w:rFonts w:cs="Times New Roman"/>
          <w:lang w:val="en-GB"/>
        </w:rPr>
      </w:pPr>
    </w:p>
    <w:sectPr w:rsidR="002D0161" w:rsidRPr="00B2442A" w:rsidSect="003663B4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722" w:rsidRDefault="001A2722" w:rsidP="002D0161">
      <w:pPr>
        <w:spacing w:after="0" w:line="240" w:lineRule="auto"/>
      </w:pPr>
      <w:r>
        <w:separator/>
      </w:r>
    </w:p>
  </w:endnote>
  <w:endnote w:type="continuationSeparator" w:id="0">
    <w:p w:rsidR="001A2722" w:rsidRDefault="001A2722" w:rsidP="002D0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Optim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32736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173A" w:rsidRDefault="0016173A" w:rsidP="002D0161">
        <w:pPr>
          <w:pStyle w:val="Footer"/>
        </w:pP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5B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173A" w:rsidRPr="002D0161" w:rsidRDefault="0016173A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722" w:rsidRDefault="001A2722" w:rsidP="002D0161">
      <w:pPr>
        <w:spacing w:after="0" w:line="240" w:lineRule="auto"/>
      </w:pPr>
      <w:r>
        <w:separator/>
      </w:r>
    </w:p>
  </w:footnote>
  <w:footnote w:type="continuationSeparator" w:id="0">
    <w:p w:rsidR="001A2722" w:rsidRDefault="001A2722" w:rsidP="002D01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754E3"/>
    <w:multiLevelType w:val="hybridMultilevel"/>
    <w:tmpl w:val="021EAC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3C78B4"/>
    <w:multiLevelType w:val="hybridMultilevel"/>
    <w:tmpl w:val="021EAC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BC2B32"/>
    <w:multiLevelType w:val="multilevel"/>
    <w:tmpl w:val="CEBEEAA0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isLgl/>
      <w:lvlText w:val="%1.%2."/>
      <w:lvlJc w:val="left"/>
      <w:pPr>
        <w:ind w:left="135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  <w:b/>
      </w:rPr>
    </w:lvl>
  </w:abstractNum>
  <w:abstractNum w:abstractNumId="3">
    <w:nsid w:val="197308BD"/>
    <w:multiLevelType w:val="hybridMultilevel"/>
    <w:tmpl w:val="DD0492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B65176"/>
    <w:multiLevelType w:val="multilevel"/>
    <w:tmpl w:val="B624FC02"/>
    <w:lvl w:ilvl="0">
      <w:start w:val="1"/>
      <w:numFmt w:val="upp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D435361"/>
    <w:multiLevelType w:val="multilevel"/>
    <w:tmpl w:val="CD9A35B2"/>
    <w:lvl w:ilvl="0">
      <w:start w:val="5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6">
    <w:nsid w:val="217253D6"/>
    <w:multiLevelType w:val="multilevel"/>
    <w:tmpl w:val="CD9A35B2"/>
    <w:lvl w:ilvl="0">
      <w:start w:val="5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>
    <w:nsid w:val="25E74196"/>
    <w:multiLevelType w:val="hybridMultilevel"/>
    <w:tmpl w:val="1224675E"/>
    <w:lvl w:ilvl="0" w:tplc="E738F0F2">
      <w:start w:val="1"/>
      <w:numFmt w:val="decimal"/>
      <w:pStyle w:val="Heading2"/>
      <w:lvlText w:val="%1.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C85511"/>
    <w:multiLevelType w:val="hybridMultilevel"/>
    <w:tmpl w:val="888CD2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EA1291"/>
    <w:multiLevelType w:val="hybridMultilevel"/>
    <w:tmpl w:val="DD0492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3E5149"/>
    <w:multiLevelType w:val="multilevel"/>
    <w:tmpl w:val="555E4F38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3CA42EF9"/>
    <w:multiLevelType w:val="hybridMultilevel"/>
    <w:tmpl w:val="021EAC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511C8F"/>
    <w:multiLevelType w:val="hybridMultilevel"/>
    <w:tmpl w:val="021EAC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752089"/>
    <w:multiLevelType w:val="hybridMultilevel"/>
    <w:tmpl w:val="3398DAA0"/>
    <w:lvl w:ilvl="0" w:tplc="941694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08D3144"/>
    <w:multiLevelType w:val="multilevel"/>
    <w:tmpl w:val="AF54960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3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5">
    <w:nsid w:val="457A0FF8"/>
    <w:multiLevelType w:val="hybridMultilevel"/>
    <w:tmpl w:val="3398DAA0"/>
    <w:lvl w:ilvl="0" w:tplc="94169492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2315E42"/>
    <w:multiLevelType w:val="hybridMultilevel"/>
    <w:tmpl w:val="9612CE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DB2020"/>
    <w:multiLevelType w:val="multilevel"/>
    <w:tmpl w:val="CD9A35B2"/>
    <w:lvl w:ilvl="0">
      <w:start w:val="5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8">
    <w:nsid w:val="5A204BEC"/>
    <w:multiLevelType w:val="multilevel"/>
    <w:tmpl w:val="DC1CC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5E554F2"/>
    <w:multiLevelType w:val="multilevel"/>
    <w:tmpl w:val="0F0A5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63417F9"/>
    <w:multiLevelType w:val="hybridMultilevel"/>
    <w:tmpl w:val="DD0492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5943FF"/>
    <w:multiLevelType w:val="multilevel"/>
    <w:tmpl w:val="0812D9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2">
    <w:nsid w:val="731D5E8A"/>
    <w:multiLevelType w:val="hybridMultilevel"/>
    <w:tmpl w:val="DF9611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8D12FAE"/>
    <w:multiLevelType w:val="multilevel"/>
    <w:tmpl w:val="7B74840C"/>
    <w:lvl w:ilvl="0">
      <w:start w:val="1"/>
      <w:numFmt w:val="upperRoman"/>
      <w:lvlText w:val="%1."/>
      <w:lvlJc w:val="right"/>
      <w:pPr>
        <w:ind w:left="720" w:hanging="360"/>
      </w:pPr>
      <w:rPr>
        <w:rFonts w:hint="default"/>
        <w:sz w:val="24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4">
    <w:nsid w:val="7E4457EE"/>
    <w:multiLevelType w:val="hybridMultilevel"/>
    <w:tmpl w:val="E9F64060"/>
    <w:lvl w:ilvl="0" w:tplc="F18E88EE">
      <w:start w:val="1"/>
      <w:numFmt w:val="decimal"/>
      <w:pStyle w:val="Heading3"/>
      <w:lvlText w:val="%1.1.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24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3"/>
  </w:num>
  <w:num w:numId="8">
    <w:abstractNumId w:val="5"/>
  </w:num>
  <w:num w:numId="9">
    <w:abstractNumId w:val="6"/>
  </w:num>
  <w:num w:numId="10">
    <w:abstractNumId w:val="17"/>
  </w:num>
  <w:num w:numId="11">
    <w:abstractNumId w:val="4"/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</w:num>
  <w:num w:numId="15">
    <w:abstractNumId w:val="16"/>
  </w:num>
  <w:num w:numId="16">
    <w:abstractNumId w:val="0"/>
  </w:num>
  <w:num w:numId="17">
    <w:abstractNumId w:val="1"/>
  </w:num>
  <w:num w:numId="18">
    <w:abstractNumId w:val="12"/>
  </w:num>
  <w:num w:numId="19">
    <w:abstractNumId w:val="3"/>
  </w:num>
  <w:num w:numId="20">
    <w:abstractNumId w:val="9"/>
  </w:num>
  <w:num w:numId="21">
    <w:abstractNumId w:val="20"/>
  </w:num>
  <w:num w:numId="22">
    <w:abstractNumId w:val="8"/>
  </w:num>
  <w:num w:numId="23">
    <w:abstractNumId w:val="11"/>
  </w:num>
  <w:num w:numId="24">
    <w:abstractNumId w:val="22"/>
  </w:num>
  <w:num w:numId="25">
    <w:abstractNumId w:val="18"/>
  </w:num>
  <w:num w:numId="26">
    <w:abstractNumId w:val="15"/>
  </w:num>
  <w:num w:numId="27">
    <w:abstractNumId w:val="19"/>
  </w:num>
  <w:num w:numId="28">
    <w:abstractNumId w:val="2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2367A9"/>
    <w:rsid w:val="00000D3C"/>
    <w:rsid w:val="00020A40"/>
    <w:rsid w:val="00025FEF"/>
    <w:rsid w:val="000269C3"/>
    <w:rsid w:val="00032C5F"/>
    <w:rsid w:val="000350C8"/>
    <w:rsid w:val="000377D1"/>
    <w:rsid w:val="0004091A"/>
    <w:rsid w:val="00052F15"/>
    <w:rsid w:val="00053A86"/>
    <w:rsid w:val="00076417"/>
    <w:rsid w:val="00080DE7"/>
    <w:rsid w:val="000839B7"/>
    <w:rsid w:val="00090E8B"/>
    <w:rsid w:val="000910D5"/>
    <w:rsid w:val="000963AC"/>
    <w:rsid w:val="000A31B2"/>
    <w:rsid w:val="000A38E8"/>
    <w:rsid w:val="000C02C7"/>
    <w:rsid w:val="000C5D6D"/>
    <w:rsid w:val="000D3325"/>
    <w:rsid w:val="00100EFF"/>
    <w:rsid w:val="0011032F"/>
    <w:rsid w:val="0011292B"/>
    <w:rsid w:val="00112BC8"/>
    <w:rsid w:val="001160BD"/>
    <w:rsid w:val="00132177"/>
    <w:rsid w:val="00135D45"/>
    <w:rsid w:val="001527FA"/>
    <w:rsid w:val="0015354C"/>
    <w:rsid w:val="00157333"/>
    <w:rsid w:val="0016173A"/>
    <w:rsid w:val="00172350"/>
    <w:rsid w:val="0018530A"/>
    <w:rsid w:val="001914F8"/>
    <w:rsid w:val="00192F18"/>
    <w:rsid w:val="001A2722"/>
    <w:rsid w:val="001A383E"/>
    <w:rsid w:val="001A458E"/>
    <w:rsid w:val="001B5AF5"/>
    <w:rsid w:val="001B6DC1"/>
    <w:rsid w:val="001C4EAC"/>
    <w:rsid w:val="001C71EC"/>
    <w:rsid w:val="001D01A5"/>
    <w:rsid w:val="001D3481"/>
    <w:rsid w:val="001D4A2F"/>
    <w:rsid w:val="001D51BF"/>
    <w:rsid w:val="001E6C55"/>
    <w:rsid w:val="001F3F6A"/>
    <w:rsid w:val="001F5DFF"/>
    <w:rsid w:val="002012B0"/>
    <w:rsid w:val="0020163A"/>
    <w:rsid w:val="00206A7E"/>
    <w:rsid w:val="002075DA"/>
    <w:rsid w:val="00213719"/>
    <w:rsid w:val="00213CE1"/>
    <w:rsid w:val="00217D6F"/>
    <w:rsid w:val="00227E39"/>
    <w:rsid w:val="00234000"/>
    <w:rsid w:val="002367A9"/>
    <w:rsid w:val="002420B6"/>
    <w:rsid w:val="00263DF4"/>
    <w:rsid w:val="00270369"/>
    <w:rsid w:val="00274D7A"/>
    <w:rsid w:val="002814A6"/>
    <w:rsid w:val="00291F2A"/>
    <w:rsid w:val="002926DC"/>
    <w:rsid w:val="00294D3A"/>
    <w:rsid w:val="0029750E"/>
    <w:rsid w:val="00297DF8"/>
    <w:rsid w:val="002A1C01"/>
    <w:rsid w:val="002B47B5"/>
    <w:rsid w:val="002C3008"/>
    <w:rsid w:val="002C53F0"/>
    <w:rsid w:val="002D0161"/>
    <w:rsid w:val="002D2727"/>
    <w:rsid w:val="002E0EA0"/>
    <w:rsid w:val="002F0E1A"/>
    <w:rsid w:val="002F459D"/>
    <w:rsid w:val="002F640C"/>
    <w:rsid w:val="002F7811"/>
    <w:rsid w:val="003020F1"/>
    <w:rsid w:val="003023E3"/>
    <w:rsid w:val="00302658"/>
    <w:rsid w:val="003071E8"/>
    <w:rsid w:val="00307C66"/>
    <w:rsid w:val="003100D0"/>
    <w:rsid w:val="00311F47"/>
    <w:rsid w:val="0032005E"/>
    <w:rsid w:val="00326856"/>
    <w:rsid w:val="003304BA"/>
    <w:rsid w:val="00330BB0"/>
    <w:rsid w:val="00331ED5"/>
    <w:rsid w:val="00337A74"/>
    <w:rsid w:val="00350377"/>
    <w:rsid w:val="00351966"/>
    <w:rsid w:val="0035636B"/>
    <w:rsid w:val="003601B5"/>
    <w:rsid w:val="003601CF"/>
    <w:rsid w:val="003607D0"/>
    <w:rsid w:val="00365F25"/>
    <w:rsid w:val="003663B4"/>
    <w:rsid w:val="00373C9E"/>
    <w:rsid w:val="00375B46"/>
    <w:rsid w:val="003874F0"/>
    <w:rsid w:val="0039141C"/>
    <w:rsid w:val="0039358D"/>
    <w:rsid w:val="003A356E"/>
    <w:rsid w:val="003A7935"/>
    <w:rsid w:val="003B2131"/>
    <w:rsid w:val="003B24F1"/>
    <w:rsid w:val="003B25F9"/>
    <w:rsid w:val="003B4AF2"/>
    <w:rsid w:val="003B56D7"/>
    <w:rsid w:val="003B5AF7"/>
    <w:rsid w:val="003B6ED3"/>
    <w:rsid w:val="003B7EE8"/>
    <w:rsid w:val="003D4B37"/>
    <w:rsid w:val="003E149E"/>
    <w:rsid w:val="003E79FF"/>
    <w:rsid w:val="003F6016"/>
    <w:rsid w:val="003F665E"/>
    <w:rsid w:val="004006AE"/>
    <w:rsid w:val="004059D1"/>
    <w:rsid w:val="00410F60"/>
    <w:rsid w:val="004129D2"/>
    <w:rsid w:val="004208AD"/>
    <w:rsid w:val="00442F8D"/>
    <w:rsid w:val="00443D4E"/>
    <w:rsid w:val="00444AAC"/>
    <w:rsid w:val="004561A3"/>
    <w:rsid w:val="004724A8"/>
    <w:rsid w:val="004749B7"/>
    <w:rsid w:val="0048474B"/>
    <w:rsid w:val="00490565"/>
    <w:rsid w:val="00491394"/>
    <w:rsid w:val="004926DC"/>
    <w:rsid w:val="004A7D26"/>
    <w:rsid w:val="004C3842"/>
    <w:rsid w:val="004F7556"/>
    <w:rsid w:val="00502A76"/>
    <w:rsid w:val="00504A1A"/>
    <w:rsid w:val="00526370"/>
    <w:rsid w:val="0053517A"/>
    <w:rsid w:val="00541829"/>
    <w:rsid w:val="00544C99"/>
    <w:rsid w:val="00550118"/>
    <w:rsid w:val="00557BE4"/>
    <w:rsid w:val="0056141C"/>
    <w:rsid w:val="005674B6"/>
    <w:rsid w:val="00587FEF"/>
    <w:rsid w:val="00590A4A"/>
    <w:rsid w:val="005A291C"/>
    <w:rsid w:val="005A3E94"/>
    <w:rsid w:val="005A4236"/>
    <w:rsid w:val="005A51C8"/>
    <w:rsid w:val="005A6ED8"/>
    <w:rsid w:val="005B6990"/>
    <w:rsid w:val="005D2139"/>
    <w:rsid w:val="005D7E14"/>
    <w:rsid w:val="005E47D9"/>
    <w:rsid w:val="005F3337"/>
    <w:rsid w:val="00601724"/>
    <w:rsid w:val="006023F9"/>
    <w:rsid w:val="006060E0"/>
    <w:rsid w:val="0061151F"/>
    <w:rsid w:val="00612632"/>
    <w:rsid w:val="006128BA"/>
    <w:rsid w:val="00614285"/>
    <w:rsid w:val="00632522"/>
    <w:rsid w:val="0063350E"/>
    <w:rsid w:val="00634542"/>
    <w:rsid w:val="00634787"/>
    <w:rsid w:val="00642017"/>
    <w:rsid w:val="00645577"/>
    <w:rsid w:val="00654BD8"/>
    <w:rsid w:val="00662FDE"/>
    <w:rsid w:val="006751CE"/>
    <w:rsid w:val="0068153F"/>
    <w:rsid w:val="00684CCD"/>
    <w:rsid w:val="0069174E"/>
    <w:rsid w:val="00693586"/>
    <w:rsid w:val="00696C89"/>
    <w:rsid w:val="006B381D"/>
    <w:rsid w:val="006B4BCB"/>
    <w:rsid w:val="006B6D7A"/>
    <w:rsid w:val="006C005A"/>
    <w:rsid w:val="006C0922"/>
    <w:rsid w:val="006D5C52"/>
    <w:rsid w:val="006E686C"/>
    <w:rsid w:val="006F0340"/>
    <w:rsid w:val="006F2B37"/>
    <w:rsid w:val="006F7023"/>
    <w:rsid w:val="006F7590"/>
    <w:rsid w:val="007046F4"/>
    <w:rsid w:val="00707B07"/>
    <w:rsid w:val="007102A6"/>
    <w:rsid w:val="0071234E"/>
    <w:rsid w:val="007360D8"/>
    <w:rsid w:val="00743643"/>
    <w:rsid w:val="0075665F"/>
    <w:rsid w:val="00756D4B"/>
    <w:rsid w:val="007647AA"/>
    <w:rsid w:val="00785C4F"/>
    <w:rsid w:val="00785FBF"/>
    <w:rsid w:val="007861E4"/>
    <w:rsid w:val="007B0129"/>
    <w:rsid w:val="007B03D6"/>
    <w:rsid w:val="007B45E8"/>
    <w:rsid w:val="007B6845"/>
    <w:rsid w:val="007C4D29"/>
    <w:rsid w:val="007C5B0F"/>
    <w:rsid w:val="007C7044"/>
    <w:rsid w:val="007D763F"/>
    <w:rsid w:val="007D7B53"/>
    <w:rsid w:val="007E252D"/>
    <w:rsid w:val="008028AA"/>
    <w:rsid w:val="00824D61"/>
    <w:rsid w:val="008253D2"/>
    <w:rsid w:val="00833848"/>
    <w:rsid w:val="0083509F"/>
    <w:rsid w:val="00847A28"/>
    <w:rsid w:val="00861685"/>
    <w:rsid w:val="0087107A"/>
    <w:rsid w:val="008841AC"/>
    <w:rsid w:val="00887031"/>
    <w:rsid w:val="00892EE2"/>
    <w:rsid w:val="00893A3E"/>
    <w:rsid w:val="008960F9"/>
    <w:rsid w:val="008B3CB8"/>
    <w:rsid w:val="008B3FA0"/>
    <w:rsid w:val="008C0542"/>
    <w:rsid w:val="008C250A"/>
    <w:rsid w:val="008C56DF"/>
    <w:rsid w:val="008C6660"/>
    <w:rsid w:val="008D2691"/>
    <w:rsid w:val="008D3A0C"/>
    <w:rsid w:val="008D60E1"/>
    <w:rsid w:val="008D71BF"/>
    <w:rsid w:val="008F671C"/>
    <w:rsid w:val="009119E3"/>
    <w:rsid w:val="00912D93"/>
    <w:rsid w:val="00922F69"/>
    <w:rsid w:val="009269F0"/>
    <w:rsid w:val="0094064A"/>
    <w:rsid w:val="00946ED1"/>
    <w:rsid w:val="00956BC5"/>
    <w:rsid w:val="0096533B"/>
    <w:rsid w:val="0097104E"/>
    <w:rsid w:val="009729CF"/>
    <w:rsid w:val="0098401B"/>
    <w:rsid w:val="00995F06"/>
    <w:rsid w:val="00996126"/>
    <w:rsid w:val="009C1F03"/>
    <w:rsid w:val="009C3B80"/>
    <w:rsid w:val="009D3C0D"/>
    <w:rsid w:val="009D6E98"/>
    <w:rsid w:val="009E3DBC"/>
    <w:rsid w:val="009E42B5"/>
    <w:rsid w:val="009F0B68"/>
    <w:rsid w:val="00A022DE"/>
    <w:rsid w:val="00A04C4C"/>
    <w:rsid w:val="00A05031"/>
    <w:rsid w:val="00A05FC3"/>
    <w:rsid w:val="00A073E7"/>
    <w:rsid w:val="00A13B06"/>
    <w:rsid w:val="00A1426D"/>
    <w:rsid w:val="00A162C3"/>
    <w:rsid w:val="00A2656E"/>
    <w:rsid w:val="00A404B3"/>
    <w:rsid w:val="00A60DC4"/>
    <w:rsid w:val="00A70507"/>
    <w:rsid w:val="00A81EAE"/>
    <w:rsid w:val="00A97164"/>
    <w:rsid w:val="00A97987"/>
    <w:rsid w:val="00AA55BE"/>
    <w:rsid w:val="00AA5894"/>
    <w:rsid w:val="00AA7423"/>
    <w:rsid w:val="00AB1739"/>
    <w:rsid w:val="00AB1A19"/>
    <w:rsid w:val="00AB5D61"/>
    <w:rsid w:val="00AB676F"/>
    <w:rsid w:val="00AC0BB3"/>
    <w:rsid w:val="00AC1130"/>
    <w:rsid w:val="00AC1ADA"/>
    <w:rsid w:val="00AC4657"/>
    <w:rsid w:val="00AF09EC"/>
    <w:rsid w:val="00AF4EFB"/>
    <w:rsid w:val="00AF69AE"/>
    <w:rsid w:val="00B04539"/>
    <w:rsid w:val="00B06255"/>
    <w:rsid w:val="00B100EE"/>
    <w:rsid w:val="00B2442A"/>
    <w:rsid w:val="00B3056F"/>
    <w:rsid w:val="00B366D4"/>
    <w:rsid w:val="00B36A58"/>
    <w:rsid w:val="00B37867"/>
    <w:rsid w:val="00B40273"/>
    <w:rsid w:val="00B503AC"/>
    <w:rsid w:val="00B5344E"/>
    <w:rsid w:val="00B54492"/>
    <w:rsid w:val="00B61709"/>
    <w:rsid w:val="00B62A4D"/>
    <w:rsid w:val="00B661B7"/>
    <w:rsid w:val="00B71395"/>
    <w:rsid w:val="00B73141"/>
    <w:rsid w:val="00B75AD3"/>
    <w:rsid w:val="00B85C64"/>
    <w:rsid w:val="00B8729C"/>
    <w:rsid w:val="00B91D5A"/>
    <w:rsid w:val="00B91F8A"/>
    <w:rsid w:val="00B94FC6"/>
    <w:rsid w:val="00BB5B47"/>
    <w:rsid w:val="00BB714C"/>
    <w:rsid w:val="00BC1C5C"/>
    <w:rsid w:val="00BC316C"/>
    <w:rsid w:val="00BC6685"/>
    <w:rsid w:val="00BD0E10"/>
    <w:rsid w:val="00BD54BE"/>
    <w:rsid w:val="00BD6CF3"/>
    <w:rsid w:val="00BE1E5F"/>
    <w:rsid w:val="00BE5DD4"/>
    <w:rsid w:val="00BE60CF"/>
    <w:rsid w:val="00BE60E5"/>
    <w:rsid w:val="00BF25CC"/>
    <w:rsid w:val="00C067D9"/>
    <w:rsid w:val="00C11231"/>
    <w:rsid w:val="00C20D6E"/>
    <w:rsid w:val="00C338AC"/>
    <w:rsid w:val="00C400F4"/>
    <w:rsid w:val="00C42723"/>
    <w:rsid w:val="00C60C98"/>
    <w:rsid w:val="00C63870"/>
    <w:rsid w:val="00C670EB"/>
    <w:rsid w:val="00C72734"/>
    <w:rsid w:val="00C80AB2"/>
    <w:rsid w:val="00C87113"/>
    <w:rsid w:val="00C87981"/>
    <w:rsid w:val="00C87FF5"/>
    <w:rsid w:val="00C9030C"/>
    <w:rsid w:val="00C93F3E"/>
    <w:rsid w:val="00CB136E"/>
    <w:rsid w:val="00CB31E5"/>
    <w:rsid w:val="00CC0EBA"/>
    <w:rsid w:val="00CC1028"/>
    <w:rsid w:val="00CC1277"/>
    <w:rsid w:val="00CC68A0"/>
    <w:rsid w:val="00CD1E05"/>
    <w:rsid w:val="00CD596F"/>
    <w:rsid w:val="00CE16F5"/>
    <w:rsid w:val="00CE1CA4"/>
    <w:rsid w:val="00CE37E1"/>
    <w:rsid w:val="00CE6F85"/>
    <w:rsid w:val="00D07935"/>
    <w:rsid w:val="00D12977"/>
    <w:rsid w:val="00D15214"/>
    <w:rsid w:val="00D23791"/>
    <w:rsid w:val="00D27D97"/>
    <w:rsid w:val="00D303D4"/>
    <w:rsid w:val="00D3220D"/>
    <w:rsid w:val="00D40171"/>
    <w:rsid w:val="00D428E1"/>
    <w:rsid w:val="00D43123"/>
    <w:rsid w:val="00D47535"/>
    <w:rsid w:val="00D47557"/>
    <w:rsid w:val="00D477EE"/>
    <w:rsid w:val="00D563B7"/>
    <w:rsid w:val="00D63FBC"/>
    <w:rsid w:val="00D661EC"/>
    <w:rsid w:val="00D66D20"/>
    <w:rsid w:val="00D87443"/>
    <w:rsid w:val="00DA33EA"/>
    <w:rsid w:val="00DA6AC5"/>
    <w:rsid w:val="00DC75AC"/>
    <w:rsid w:val="00DD5302"/>
    <w:rsid w:val="00DE1940"/>
    <w:rsid w:val="00DE526B"/>
    <w:rsid w:val="00DF1929"/>
    <w:rsid w:val="00DF3A15"/>
    <w:rsid w:val="00E02F08"/>
    <w:rsid w:val="00E14637"/>
    <w:rsid w:val="00E3170E"/>
    <w:rsid w:val="00E31ACF"/>
    <w:rsid w:val="00E44573"/>
    <w:rsid w:val="00E445E0"/>
    <w:rsid w:val="00E46806"/>
    <w:rsid w:val="00E47EB0"/>
    <w:rsid w:val="00E50F0A"/>
    <w:rsid w:val="00E51DF0"/>
    <w:rsid w:val="00E555A3"/>
    <w:rsid w:val="00E628FD"/>
    <w:rsid w:val="00E64151"/>
    <w:rsid w:val="00E64B1E"/>
    <w:rsid w:val="00E708C3"/>
    <w:rsid w:val="00E70AEA"/>
    <w:rsid w:val="00E74563"/>
    <w:rsid w:val="00E772EB"/>
    <w:rsid w:val="00E82BEC"/>
    <w:rsid w:val="00E844E7"/>
    <w:rsid w:val="00E852B0"/>
    <w:rsid w:val="00E85AEF"/>
    <w:rsid w:val="00E863A6"/>
    <w:rsid w:val="00E94C80"/>
    <w:rsid w:val="00EA024A"/>
    <w:rsid w:val="00EA38FD"/>
    <w:rsid w:val="00EB2429"/>
    <w:rsid w:val="00EC69AC"/>
    <w:rsid w:val="00ED10C1"/>
    <w:rsid w:val="00ED3C0A"/>
    <w:rsid w:val="00EE5E23"/>
    <w:rsid w:val="00EE715D"/>
    <w:rsid w:val="00EF10E3"/>
    <w:rsid w:val="00EF2A7C"/>
    <w:rsid w:val="00EF7CC6"/>
    <w:rsid w:val="00F20A4B"/>
    <w:rsid w:val="00F23A45"/>
    <w:rsid w:val="00F24CC1"/>
    <w:rsid w:val="00F252B6"/>
    <w:rsid w:val="00F3060B"/>
    <w:rsid w:val="00F32BA4"/>
    <w:rsid w:val="00F37D22"/>
    <w:rsid w:val="00F41A67"/>
    <w:rsid w:val="00F4449C"/>
    <w:rsid w:val="00F45511"/>
    <w:rsid w:val="00F84F2F"/>
    <w:rsid w:val="00F86771"/>
    <w:rsid w:val="00F95A6A"/>
    <w:rsid w:val="00F96B68"/>
    <w:rsid w:val="00FA3794"/>
    <w:rsid w:val="00FA4E99"/>
    <w:rsid w:val="00FA5080"/>
    <w:rsid w:val="00FA6234"/>
    <w:rsid w:val="00FB59B9"/>
    <w:rsid w:val="00FB676C"/>
    <w:rsid w:val="00FC0A47"/>
    <w:rsid w:val="00FC3AB1"/>
    <w:rsid w:val="00FC4575"/>
    <w:rsid w:val="00FD4A4E"/>
    <w:rsid w:val="00FE01E9"/>
    <w:rsid w:val="00FF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7A9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7A9"/>
    <w:pPr>
      <w:keepNext/>
      <w:keepLines/>
      <w:spacing w:before="360" w:after="120"/>
      <w:ind w:left="360" w:hanging="3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67A9"/>
    <w:pPr>
      <w:keepNext/>
      <w:keepLines/>
      <w:numPr>
        <w:numId w:val="2"/>
      </w:numPr>
      <w:spacing w:before="160" w:after="120"/>
      <w:ind w:left="108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7A9"/>
    <w:pPr>
      <w:keepNext/>
      <w:keepLines/>
      <w:numPr>
        <w:numId w:val="3"/>
      </w:numPr>
      <w:spacing w:before="160" w:after="120"/>
      <w:ind w:left="180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7A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67A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67A9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Default">
    <w:name w:val="Default"/>
    <w:rsid w:val="002367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2367A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367A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2367A9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2367A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67A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367A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67A9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367A9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367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6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7A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36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7A9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2367A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367A9"/>
    <w:rPr>
      <w:i/>
      <w:iCs/>
    </w:rPr>
  </w:style>
  <w:style w:type="character" w:styleId="Strong">
    <w:name w:val="Strong"/>
    <w:basedOn w:val="DefaultParagraphFont"/>
    <w:uiPriority w:val="22"/>
    <w:qFormat/>
    <w:rsid w:val="002367A9"/>
    <w:rPr>
      <w:b/>
      <w:bCs/>
    </w:rPr>
  </w:style>
  <w:style w:type="character" w:customStyle="1" w:styleId="A2">
    <w:name w:val="A2"/>
    <w:uiPriority w:val="99"/>
    <w:rsid w:val="002367A9"/>
    <w:rPr>
      <w:rFonts w:cs="Optima"/>
      <w:color w:val="000000"/>
      <w:sz w:val="12"/>
      <w:szCs w:val="12"/>
    </w:rPr>
  </w:style>
  <w:style w:type="character" w:customStyle="1" w:styleId="A4">
    <w:name w:val="A4"/>
    <w:uiPriority w:val="99"/>
    <w:rsid w:val="002367A9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2367A9"/>
  </w:style>
  <w:style w:type="paragraph" w:styleId="CommentText">
    <w:name w:val="annotation text"/>
    <w:basedOn w:val="Normal"/>
    <w:link w:val="CommentTextChar"/>
    <w:uiPriority w:val="99"/>
    <w:unhideWhenUsed/>
    <w:rsid w:val="00FF4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4C1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04C4C"/>
    <w:rPr>
      <w:sz w:val="16"/>
      <w:szCs w:val="16"/>
    </w:rPr>
  </w:style>
  <w:style w:type="table" w:customStyle="1" w:styleId="GridTable1LightAccent5">
    <w:name w:val="Grid Table 1 Light Accent 5"/>
    <w:basedOn w:val="TableNormal"/>
    <w:uiPriority w:val="46"/>
    <w:rsid w:val="007647A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8474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IntenseEmphasis">
    <w:name w:val="Intense Emphasis"/>
    <w:basedOn w:val="DefaultParagraphFont"/>
    <w:uiPriority w:val="21"/>
    <w:qFormat/>
    <w:rsid w:val="00BC6685"/>
    <w:rPr>
      <w:i/>
      <w:iCs/>
      <w:color w:val="4472C4" w:themeColor="accent1"/>
    </w:rPr>
  </w:style>
  <w:style w:type="character" w:customStyle="1" w:styleId="st">
    <w:name w:val="st"/>
    <w:basedOn w:val="DefaultParagraphFont"/>
    <w:rsid w:val="00D47557"/>
  </w:style>
  <w:style w:type="character" w:customStyle="1" w:styleId="doi">
    <w:name w:val="doi"/>
    <w:basedOn w:val="DefaultParagraphFont"/>
    <w:rsid w:val="008C56DF"/>
  </w:style>
  <w:style w:type="paragraph" w:styleId="BalloonText">
    <w:name w:val="Balloon Text"/>
    <w:basedOn w:val="Normal"/>
    <w:link w:val="BalloonTextChar"/>
    <w:uiPriority w:val="99"/>
    <w:semiHidden/>
    <w:unhideWhenUsed/>
    <w:rsid w:val="00213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7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7A9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7A9"/>
    <w:pPr>
      <w:keepNext/>
      <w:keepLines/>
      <w:spacing w:before="360" w:after="120"/>
      <w:ind w:left="360" w:hanging="3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67A9"/>
    <w:pPr>
      <w:keepNext/>
      <w:keepLines/>
      <w:numPr>
        <w:numId w:val="2"/>
      </w:numPr>
      <w:spacing w:before="160" w:after="120"/>
      <w:ind w:left="108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7A9"/>
    <w:pPr>
      <w:keepNext/>
      <w:keepLines/>
      <w:numPr>
        <w:numId w:val="3"/>
      </w:numPr>
      <w:spacing w:before="160" w:after="120"/>
      <w:ind w:left="180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7A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67A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67A9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Default">
    <w:name w:val="Default"/>
    <w:rsid w:val="002367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2367A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367A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2367A9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2367A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67A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367A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67A9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367A9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367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6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7A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36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7A9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2367A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367A9"/>
    <w:rPr>
      <w:i/>
      <w:iCs/>
    </w:rPr>
  </w:style>
  <w:style w:type="character" w:styleId="Strong">
    <w:name w:val="Strong"/>
    <w:basedOn w:val="DefaultParagraphFont"/>
    <w:uiPriority w:val="22"/>
    <w:qFormat/>
    <w:rsid w:val="002367A9"/>
    <w:rPr>
      <w:b/>
      <w:bCs/>
    </w:rPr>
  </w:style>
  <w:style w:type="character" w:customStyle="1" w:styleId="A2">
    <w:name w:val="A2"/>
    <w:uiPriority w:val="99"/>
    <w:rsid w:val="002367A9"/>
    <w:rPr>
      <w:rFonts w:cs="Optima"/>
      <w:color w:val="000000"/>
      <w:sz w:val="12"/>
      <w:szCs w:val="12"/>
    </w:rPr>
  </w:style>
  <w:style w:type="character" w:customStyle="1" w:styleId="A4">
    <w:name w:val="A4"/>
    <w:uiPriority w:val="99"/>
    <w:rsid w:val="002367A9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2367A9"/>
  </w:style>
  <w:style w:type="paragraph" w:styleId="CommentText">
    <w:name w:val="annotation text"/>
    <w:basedOn w:val="Normal"/>
    <w:link w:val="CommentTextChar"/>
    <w:uiPriority w:val="99"/>
    <w:unhideWhenUsed/>
    <w:rsid w:val="00FF4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4C1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04C4C"/>
    <w:rPr>
      <w:sz w:val="16"/>
      <w:szCs w:val="16"/>
    </w:rPr>
  </w:style>
  <w:style w:type="table" w:customStyle="1" w:styleId="GridTable1LightAccent5">
    <w:name w:val="Grid Table 1 Light Accent 5"/>
    <w:basedOn w:val="TableNormal"/>
    <w:uiPriority w:val="46"/>
    <w:rsid w:val="007647A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8474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IntenseEmphasis">
    <w:name w:val="Intense Emphasis"/>
    <w:basedOn w:val="DefaultParagraphFont"/>
    <w:uiPriority w:val="21"/>
    <w:qFormat/>
    <w:rsid w:val="00BC6685"/>
    <w:rPr>
      <w:i/>
      <w:iCs/>
      <w:color w:val="4472C4" w:themeColor="accent1"/>
    </w:rPr>
  </w:style>
  <w:style w:type="character" w:customStyle="1" w:styleId="st">
    <w:name w:val="st"/>
    <w:basedOn w:val="DefaultParagraphFont"/>
    <w:rsid w:val="00D47557"/>
  </w:style>
  <w:style w:type="character" w:customStyle="1" w:styleId="doi">
    <w:name w:val="doi"/>
    <w:basedOn w:val="DefaultParagraphFont"/>
    <w:rsid w:val="008C56DF"/>
  </w:style>
  <w:style w:type="paragraph" w:styleId="BalloonText">
    <w:name w:val="Balloon Text"/>
    <w:basedOn w:val="Normal"/>
    <w:link w:val="BalloonTextChar"/>
    <w:uiPriority w:val="99"/>
    <w:semiHidden/>
    <w:unhideWhenUsed/>
    <w:rsid w:val="00213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7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1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F93A6-A82D-4872-97D3-142AB666A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0</Words>
  <Characters>3414</Characters>
  <Application>Microsoft Office Word</Application>
  <DocSecurity>0</DocSecurity>
  <Lines>284</Lines>
  <Paragraphs>2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pail Founou Zangue (216076503)</dc:creator>
  <cp:lastModifiedBy>JBODONZO</cp:lastModifiedBy>
  <cp:revision>5</cp:revision>
  <dcterms:created xsi:type="dcterms:W3CDTF">2018-10-17T11:36:00Z</dcterms:created>
  <dcterms:modified xsi:type="dcterms:W3CDTF">2018-10-29T11:55:00Z</dcterms:modified>
</cp:coreProperties>
</file>